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9"/>
        <w:gridCol w:w="961"/>
        <w:gridCol w:w="964"/>
        <w:gridCol w:w="964"/>
        <w:gridCol w:w="967"/>
        <w:gridCol w:w="963"/>
        <w:gridCol w:w="966"/>
        <w:gridCol w:w="962"/>
        <w:gridCol w:w="966"/>
        <w:gridCol w:w="962"/>
        <w:gridCol w:w="966"/>
      </w:tblGrid>
      <w:tr w:rsidR="008D6D8E" w:rsidRPr="007A05FF" w14:paraId="76E749E0" w14:textId="77777777" w:rsidTr="007A05FF">
        <w:trPr>
          <w:trHeight w:val="289"/>
          <w:jc w:val="center"/>
        </w:trPr>
        <w:tc>
          <w:tcPr>
            <w:tcW w:w="13080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7DC4831F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hAnsi="Aptos" w:cstheme="minorHAnsi"/>
                <w:b/>
                <w:bCs/>
                <w:lang w:val="en-CA"/>
              </w:rPr>
              <w:t>Table 2S.</w:t>
            </w:r>
            <w:r w:rsidRPr="008D6D8E">
              <w:rPr>
                <w:rFonts w:ascii="Aptos" w:hAnsi="Aptos" w:cstheme="minorHAnsi"/>
                <w:lang w:val="en-CA"/>
              </w:rPr>
              <w:t xml:space="preserve"> Detailed Likert score distributions and composite measures for perceived knowledge and attitudes</w:t>
            </w:r>
          </w:p>
        </w:tc>
      </w:tr>
      <w:tr w:rsidR="008D6D8E" w:rsidRPr="008D6D8E" w14:paraId="022F2907" w14:textId="77777777" w:rsidTr="003C5307">
        <w:trPr>
          <w:trHeight w:val="499"/>
          <w:jc w:val="center"/>
        </w:trPr>
        <w:tc>
          <w:tcPr>
            <w:tcW w:w="3439" w:type="dxa"/>
            <w:vMerge w:val="restar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9FBE8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925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1AB8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hysicians</w:t>
            </w:r>
          </w:p>
        </w:tc>
        <w:tc>
          <w:tcPr>
            <w:tcW w:w="1931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F29DF" w14:textId="6D13BAF5" w:rsidR="008D6D8E" w:rsidRPr="008D6D8E" w:rsidRDefault="00F91C4D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Other professionals</w:t>
            </w:r>
          </w:p>
        </w:tc>
        <w:tc>
          <w:tcPr>
            <w:tcW w:w="1929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62E5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aregivers</w:t>
            </w:r>
          </w:p>
        </w:tc>
        <w:tc>
          <w:tcPr>
            <w:tcW w:w="1928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CDA1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Managers </w:t>
            </w:r>
          </w:p>
        </w:tc>
        <w:tc>
          <w:tcPr>
            <w:tcW w:w="1928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82C7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Global</w:t>
            </w:r>
          </w:p>
        </w:tc>
      </w:tr>
      <w:tr w:rsidR="008D6D8E" w:rsidRPr="008D6D8E" w14:paraId="2E5F85E7" w14:textId="77777777" w:rsidTr="007A05FF">
        <w:trPr>
          <w:trHeight w:val="499"/>
          <w:jc w:val="center"/>
        </w:trPr>
        <w:tc>
          <w:tcPr>
            <w:tcW w:w="3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5A9D0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92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07A37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93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D5ECE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AE1F9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92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BDED5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92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04EE6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</w:tr>
      <w:tr w:rsidR="008D6D8E" w:rsidRPr="008D6D8E" w14:paraId="3892CA7E" w14:textId="77777777" w:rsidTr="007A05FF">
        <w:trPr>
          <w:trHeight w:val="310"/>
          <w:jc w:val="center"/>
        </w:trPr>
        <w:tc>
          <w:tcPr>
            <w:tcW w:w="3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0B92D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ECA70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D15DE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0D8D3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EF465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9EC2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502E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9E6D5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D6108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43F38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n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E2C45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%)</w:t>
            </w:r>
          </w:p>
        </w:tc>
      </w:tr>
      <w:tr w:rsidR="008D6D8E" w:rsidRPr="008D6D8E" w14:paraId="45B7C5B4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single" w:sz="8" w:space="0" w:color="000000"/>
              <w:bottom w:val="nil"/>
              <w:right w:val="nil"/>
            </w:tcBorders>
            <w:hideMark/>
          </w:tcPr>
          <w:p w14:paraId="726F26E7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Total</w:t>
            </w:r>
          </w:p>
        </w:tc>
        <w:tc>
          <w:tcPr>
            <w:tcW w:w="961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2D3451A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0</w:t>
            </w:r>
          </w:p>
        </w:tc>
        <w:tc>
          <w:tcPr>
            <w:tcW w:w="964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4B2E00B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0)</w:t>
            </w:r>
          </w:p>
        </w:tc>
        <w:tc>
          <w:tcPr>
            <w:tcW w:w="964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3EDF108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8</w:t>
            </w:r>
          </w:p>
        </w:tc>
        <w:tc>
          <w:tcPr>
            <w:tcW w:w="967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0E8ACC6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0)</w:t>
            </w:r>
          </w:p>
        </w:tc>
        <w:tc>
          <w:tcPr>
            <w:tcW w:w="963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7DD0B42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6</w:t>
            </w:r>
          </w:p>
        </w:tc>
        <w:tc>
          <w:tcPr>
            <w:tcW w:w="966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4A9C3E7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0)</w:t>
            </w:r>
          </w:p>
        </w:tc>
        <w:tc>
          <w:tcPr>
            <w:tcW w:w="962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671556A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7</w:t>
            </w:r>
          </w:p>
        </w:tc>
        <w:tc>
          <w:tcPr>
            <w:tcW w:w="966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38A98B4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0)</w:t>
            </w:r>
          </w:p>
        </w:tc>
        <w:tc>
          <w:tcPr>
            <w:tcW w:w="962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5B50D10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21</w:t>
            </w:r>
          </w:p>
        </w:tc>
        <w:tc>
          <w:tcPr>
            <w:tcW w:w="966" w:type="dxa"/>
            <w:tcBorders>
              <w:top w:val="single" w:sz="8" w:space="0" w:color="C1C1C1"/>
              <w:left w:val="nil"/>
              <w:bottom w:val="nil"/>
              <w:right w:val="nil"/>
            </w:tcBorders>
            <w:vAlign w:val="center"/>
            <w:hideMark/>
          </w:tcPr>
          <w:p w14:paraId="466FAFC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0)</w:t>
            </w:r>
          </w:p>
        </w:tc>
      </w:tr>
      <w:tr w:rsidR="008D6D8E" w:rsidRPr="008D6D8E" w14:paraId="46AE1C33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  <w:bottom w:val="nil"/>
              <w:right w:val="nil"/>
            </w:tcBorders>
            <w:hideMark/>
          </w:tcPr>
          <w:p w14:paraId="362864C1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1- I consider myself to have a good knowledge of the potential benefits of psilocybin for medical purposes. 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[p = 0.1609]</w:t>
            </w: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               </w:t>
            </w:r>
          </w:p>
        </w:tc>
      </w:tr>
      <w:tr w:rsidR="008D6D8E" w:rsidRPr="008D6D8E" w14:paraId="715DB4D8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07CB36F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 - Strongly disagree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hideMark/>
          </w:tcPr>
          <w:p w14:paraId="6AFC7A2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hideMark/>
          </w:tcPr>
          <w:p w14:paraId="72E7C37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hideMark/>
          </w:tcPr>
          <w:p w14:paraId="4041E81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9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hideMark/>
          </w:tcPr>
          <w:p w14:paraId="3B72C2E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9)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hideMark/>
          </w:tcPr>
          <w:p w14:paraId="3CAC095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hideMark/>
          </w:tcPr>
          <w:p w14:paraId="2EEFE86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hideMark/>
          </w:tcPr>
          <w:p w14:paraId="44B3E3C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hideMark/>
          </w:tcPr>
          <w:p w14:paraId="4435344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hideMark/>
          </w:tcPr>
          <w:p w14:paraId="4822BD5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4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hideMark/>
          </w:tcPr>
          <w:p w14:paraId="77C5912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</w:tr>
      <w:tr w:rsidR="008D6D8E" w:rsidRPr="008D6D8E" w14:paraId="77A325AD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EFA719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 -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A41D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0A0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9883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C299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507E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3EF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B62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817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7C3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3B56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1)</w:t>
            </w:r>
          </w:p>
        </w:tc>
      </w:tr>
      <w:tr w:rsidR="008D6D8E" w:rsidRPr="008D6D8E" w14:paraId="34B36C97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E96851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 - Neither agree, nor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3CFC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014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8BF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5125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C7EE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C1BD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5A18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1E93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CDFE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5D97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4)</w:t>
            </w:r>
          </w:p>
        </w:tc>
      </w:tr>
      <w:tr w:rsidR="008D6D8E" w:rsidRPr="008D6D8E" w14:paraId="323CEB7A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2599A98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 -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CACD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F4BA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5610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898A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4CDE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B05B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6C9D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A3C2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3B34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2E58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9)</w:t>
            </w:r>
          </w:p>
        </w:tc>
      </w:tr>
      <w:tr w:rsidR="008D6D8E" w:rsidRPr="008D6D8E" w14:paraId="2AF2E528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62262F6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 - Strongly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B67A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892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A87A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4367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A50A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5770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334E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966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4ADE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FB29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4)</w:t>
            </w:r>
          </w:p>
        </w:tc>
      </w:tr>
      <w:tr w:rsidR="008D6D8E" w:rsidRPr="008D6D8E" w14:paraId="1F484F4B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4E0001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63035A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10 (1.33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845721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2 (1.26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0F791C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47 (1.13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60521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71 (1.16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1FBAA7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12 (1.24)</w:t>
            </w:r>
          </w:p>
        </w:tc>
      </w:tr>
      <w:tr w:rsidR="008D6D8E" w:rsidRPr="008D6D8E" w14:paraId="65F80655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  <w:bottom w:val="nil"/>
              <w:right w:val="nil"/>
            </w:tcBorders>
            <w:hideMark/>
          </w:tcPr>
          <w:p w14:paraId="3416B3AF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2- I consider myself to have a good knowledge of the potential risks of psilocybin. 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[p = 0.0663]</w:t>
            </w: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                                                            </w:t>
            </w:r>
          </w:p>
        </w:tc>
      </w:tr>
      <w:tr w:rsidR="008D6D8E" w:rsidRPr="008D6D8E" w14:paraId="3D6AF4C2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17C8D6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 - Strongly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B16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996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3EE3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A01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E36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DE3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41E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AEF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DDF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562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</w:tr>
      <w:tr w:rsidR="008D6D8E" w:rsidRPr="008D6D8E" w14:paraId="795F8C3D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B3C8C58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 -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EBF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BD4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BA7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A214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31F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27F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2362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4C1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8F0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F1B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8)</w:t>
            </w:r>
          </w:p>
        </w:tc>
      </w:tr>
      <w:tr w:rsidR="008D6D8E" w:rsidRPr="008D6D8E" w14:paraId="1AD9B45A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1940348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 - Neither agree, nor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DC9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606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F11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756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773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6D2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C05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D2D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AC3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1EE8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7)</w:t>
            </w:r>
          </w:p>
        </w:tc>
      </w:tr>
      <w:tr w:rsidR="008D6D8E" w:rsidRPr="008D6D8E" w14:paraId="6C2EFA4D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CE8905A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 -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944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46F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A864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D28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F17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58D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F87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729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40F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EF94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7)</w:t>
            </w:r>
          </w:p>
        </w:tc>
      </w:tr>
      <w:tr w:rsidR="008D6D8E" w:rsidRPr="008D6D8E" w14:paraId="6A6E388E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1455B6D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 - Strongly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3D6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CE22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D785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90F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B90F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5A0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9F0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67A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F7B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22C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9)</w:t>
            </w:r>
          </w:p>
        </w:tc>
      </w:tr>
      <w:tr w:rsidR="008D6D8E" w:rsidRPr="008D6D8E" w14:paraId="6010C571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217CA0FD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538D7FC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75 (1.25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0C2C2BA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90 (1.17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AB52DCA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42 (0.97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3AA7E84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76 (0.97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EC46984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1 (1.12)</w:t>
            </w:r>
          </w:p>
        </w:tc>
      </w:tr>
      <w:tr w:rsidR="008D6D8E" w:rsidRPr="007A05FF" w14:paraId="27EF6706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</w:tcBorders>
            <w:shd w:val="clear" w:color="auto" w:fill="FFFFFF" w:themeFill="background1"/>
            <w:vAlign w:val="center"/>
          </w:tcPr>
          <w:p w14:paraId="7863CE54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[1,2] Perceived knowledge composite score 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[p = 0.0940]</w:t>
            </w:r>
          </w:p>
        </w:tc>
      </w:tr>
      <w:tr w:rsidR="008D6D8E" w:rsidRPr="008D6D8E" w14:paraId="6F7262CF" w14:textId="77777777" w:rsidTr="007A05FF">
        <w:trPr>
          <w:cantSplit/>
          <w:trHeight w:val="289"/>
          <w:jc w:val="center"/>
        </w:trPr>
        <w:tc>
          <w:tcPr>
            <w:tcW w:w="3439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2D5314AF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hAnsi="Aptos" w:cstheme="minorHAnsi"/>
                <w:i/>
                <w:iCs/>
                <w:sz w:val="22"/>
                <w:szCs w:val="22"/>
                <w:lang w:val="en-CA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4D5144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  <w:t>5.85 (2.48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3399C9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  <w:t>5.92 (2.32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9F8612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  <w:t>6.89 (2.00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7100B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  <w:t>5.47 (1.94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5F55FC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  <w:t>6.13 (2.24)</w:t>
            </w:r>
          </w:p>
        </w:tc>
      </w:tr>
      <w:tr w:rsidR="008D6D8E" w:rsidRPr="008D6D8E" w14:paraId="13ADA7FE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bottom w:val="nil"/>
              <w:right w:val="nil"/>
            </w:tcBorders>
            <w:hideMark/>
          </w:tcPr>
          <w:p w14:paraId="12459D3B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- Psilocybin can be safe under medical supervision.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[p &lt; 0.0001]</w:t>
            </w: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                                                                                                              </w:t>
            </w:r>
          </w:p>
        </w:tc>
      </w:tr>
      <w:tr w:rsidR="008D6D8E" w:rsidRPr="008D6D8E" w14:paraId="15CBBFEE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81280A9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 - Strongly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E8E8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1D7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E45D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90AA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9F36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3DE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F3C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EF4D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4E0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100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7)</w:t>
            </w:r>
          </w:p>
        </w:tc>
      </w:tr>
      <w:tr w:rsidR="008D6D8E" w:rsidRPr="008D6D8E" w14:paraId="365615C0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48ED4F1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 -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C065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BAA1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A266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1022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C9B3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B48E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6B9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476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F4CC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211E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1)</w:t>
            </w:r>
          </w:p>
        </w:tc>
      </w:tr>
      <w:tr w:rsidR="008D6D8E" w:rsidRPr="008D6D8E" w14:paraId="145D0FD8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8D3534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 - Neither agree, nor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EC63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5DF0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D7B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2EAE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9EB0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9EF8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6667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65A1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C1E3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024B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9)</w:t>
            </w:r>
          </w:p>
        </w:tc>
      </w:tr>
      <w:tr w:rsidR="008D6D8E" w:rsidRPr="008D6D8E" w14:paraId="1E2F6943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1359979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 -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DA62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BEEE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5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BBE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9B95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5D6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14E3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1D83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F853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6C91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DCBC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</w:tr>
      <w:tr w:rsidR="008D6D8E" w:rsidRPr="008D6D8E" w14:paraId="5C9EDAD0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BE5EC42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 - Strongly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56D4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F0E3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6B3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E92D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35AB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B921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17AD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54B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4CD1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BB29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3)</w:t>
            </w:r>
          </w:p>
        </w:tc>
      </w:tr>
      <w:tr w:rsidR="008D6D8E" w:rsidRPr="008D6D8E" w14:paraId="4FF117D4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3D51DA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79EE70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20 (0.70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BD1B26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0 (1.09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C76030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61 (1.08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C1F40B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47 (1.01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BC2555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1 (1.16)</w:t>
            </w:r>
          </w:p>
        </w:tc>
      </w:tr>
      <w:tr w:rsidR="008D6D8E" w:rsidRPr="008D6D8E" w14:paraId="043162D7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  <w:bottom w:val="nil"/>
              <w:right w:val="nil"/>
            </w:tcBorders>
            <w:hideMark/>
          </w:tcPr>
          <w:p w14:paraId="6F2BF3B5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- It is important to investigate how psilocybin-assisted therapy can be integrated into healthcare settings.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[p &lt; 0.0001]</w:t>
            </w: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                </w:t>
            </w:r>
          </w:p>
        </w:tc>
      </w:tr>
      <w:tr w:rsidR="008D6D8E" w:rsidRPr="008D6D8E" w14:paraId="4EA9B01B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5A97DC9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 - Strongly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B844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D6B6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D6A2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EBCC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BF66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BEE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391A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EAB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28B1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F966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</w:tr>
      <w:tr w:rsidR="008D6D8E" w:rsidRPr="008D6D8E" w14:paraId="4C295996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ED5C89C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 -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E97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2E13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948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B230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B2DF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F2A9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1656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C010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F3C0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E15D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</w:tr>
      <w:tr w:rsidR="008D6D8E" w:rsidRPr="008D6D8E" w14:paraId="1C5BA72F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95E9FF7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 - Neither agree, nor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A3B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8D4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CC8E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496F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0796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DCE3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DDCF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3C63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883A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E61D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7)</w:t>
            </w:r>
          </w:p>
        </w:tc>
      </w:tr>
      <w:tr w:rsidR="008D6D8E" w:rsidRPr="008D6D8E" w14:paraId="19DA0F34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3296D27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 -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11A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C605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8941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60FD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9C0A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FDC6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7DF5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111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C0B8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2022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</w:tr>
      <w:tr w:rsidR="008D6D8E" w:rsidRPr="008D6D8E" w14:paraId="6B2DF992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8600BA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 - Strongly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6BA4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6414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7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29C2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D64D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D8A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07A8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241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D6AE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B3D5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247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3)</w:t>
            </w:r>
          </w:p>
        </w:tc>
      </w:tr>
      <w:tr w:rsidR="008D6D8E" w:rsidRPr="008D6D8E" w14:paraId="3329DE0B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CC4348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3E1B12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60 (0.75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A122F4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6 (1.29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C6EB4B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42 (1.25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3D7FC1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12 (0.70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5ACAFC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99 (1.38)</w:t>
            </w:r>
          </w:p>
        </w:tc>
      </w:tr>
      <w:tr w:rsidR="008D6D8E" w:rsidRPr="008D6D8E" w14:paraId="4CD11742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838242F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lastRenderedPageBreak/>
              <w:t>5- Psilocybin-assisted therapy can alleviate existential distress.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[p &lt; 0.0001]</w:t>
            </w: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                                                                                           </w:t>
            </w:r>
          </w:p>
        </w:tc>
      </w:tr>
      <w:tr w:rsidR="008D6D8E" w:rsidRPr="008D6D8E" w14:paraId="0896C0E9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264E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 - Strongly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445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1CA4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642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16C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F75A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1607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E4BC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E2B5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1BA3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0C0F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9)</w:t>
            </w:r>
          </w:p>
        </w:tc>
      </w:tr>
      <w:tr w:rsidR="008D6D8E" w:rsidRPr="008D6D8E" w14:paraId="02F17482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5894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 -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9E68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CBA4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41B3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45DB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B84A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BDDD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A7AB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90C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00A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A80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5)</w:t>
            </w:r>
          </w:p>
        </w:tc>
      </w:tr>
      <w:tr w:rsidR="008D6D8E" w:rsidRPr="008D6D8E" w14:paraId="56E63787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4FDC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 - Neither agree, nor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759F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3BF5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0ADB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462E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203B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5633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FA3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9099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DE3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F2C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6)</w:t>
            </w:r>
          </w:p>
        </w:tc>
      </w:tr>
      <w:tr w:rsidR="008D6D8E" w:rsidRPr="008D6D8E" w14:paraId="214E5DAD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1174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 -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3800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48F0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FAF46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3DF0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FE2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627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EB88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A22A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14EE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61D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7)</w:t>
            </w:r>
          </w:p>
        </w:tc>
      </w:tr>
      <w:tr w:rsidR="008D6D8E" w:rsidRPr="008D6D8E" w14:paraId="04D4B71E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8C04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 - Strongly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44AF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C096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2301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C344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F6C8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348D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F2D9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5A60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EDA5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40C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</w:tr>
      <w:tr w:rsidR="008D6D8E" w:rsidRPr="008D6D8E" w14:paraId="025399A0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81A7AD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0A9760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20 (0.77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5E1DB6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2 (1.04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A68ECF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58 (1.05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C15DD0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35 (0.86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38BA66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99 (1.14)</w:t>
            </w:r>
          </w:p>
        </w:tc>
      </w:tr>
      <w:tr w:rsidR="008D6D8E" w:rsidRPr="008D6D8E" w14:paraId="19D7157A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C3935F0" w14:textId="77777777" w:rsidR="008D6D8E" w:rsidRPr="008D6D8E" w:rsidRDefault="008D6D8E" w:rsidP="008D6D8E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- Psilocybin-assisted therapy may be more effective than conventional approaches in treating existential distress.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[p &lt; 0.0001]</w:t>
            </w: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  </w:t>
            </w:r>
          </w:p>
        </w:tc>
      </w:tr>
      <w:tr w:rsidR="008D6D8E" w:rsidRPr="008D6D8E" w14:paraId="11962E6D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B944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 - Strongly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5EA3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73A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B786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5E93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DEB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A019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C32B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31C3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E2C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2286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2)</w:t>
            </w:r>
          </w:p>
        </w:tc>
      </w:tr>
      <w:tr w:rsidR="008D6D8E" w:rsidRPr="008D6D8E" w14:paraId="0E55887A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C811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 -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AFE0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13CA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1674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E67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B2A7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8138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2FA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CFF5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B995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7AE4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1)</w:t>
            </w:r>
          </w:p>
        </w:tc>
      </w:tr>
      <w:tr w:rsidR="008D6D8E" w:rsidRPr="008D6D8E" w14:paraId="20132954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6A18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 - Neither agree, nor dis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CFE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842D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5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9F69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6FF8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5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6197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AC277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334D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B4E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F06D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648C9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47)</w:t>
            </w:r>
          </w:p>
        </w:tc>
      </w:tr>
      <w:tr w:rsidR="008D6D8E" w:rsidRPr="008D6D8E" w14:paraId="217E6AD4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3AFC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 -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4834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26C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9B70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791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8CF30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17C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7DF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141D2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6E2C4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64BF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9)</w:t>
            </w:r>
          </w:p>
        </w:tc>
      </w:tr>
      <w:tr w:rsidR="008D6D8E" w:rsidRPr="008D6D8E" w14:paraId="3FE37B86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FDCB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 - Strongly 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FFC1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872FF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3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058FB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85CD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E38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CE558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7545C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C1CC5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8991E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EECA" w14:textId="77777777" w:rsidR="008D6D8E" w:rsidRPr="008D6D8E" w:rsidRDefault="008D6D8E" w:rsidP="008D6D8E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(11)</w:t>
            </w:r>
          </w:p>
        </w:tc>
      </w:tr>
      <w:tr w:rsidR="008D6D8E" w:rsidRPr="008D6D8E" w14:paraId="7E275174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50689BE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6DEEB22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80 (0.89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0EF382B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88 (0.96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44A81AC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69 (1.04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95D51DE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06 (1.03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C1A75D5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86 (1.09)</w:t>
            </w:r>
          </w:p>
        </w:tc>
      </w:tr>
      <w:tr w:rsidR="008D6D8E" w:rsidRPr="008D6D8E" w14:paraId="1B99DC6C" w14:textId="77777777" w:rsidTr="007A05FF">
        <w:trPr>
          <w:trHeight w:val="290"/>
          <w:jc w:val="center"/>
        </w:trPr>
        <w:tc>
          <w:tcPr>
            <w:tcW w:w="13080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</w:tcPr>
          <w:p w14:paraId="6B78FD49" w14:textId="77777777" w:rsidR="008D6D8E" w:rsidRPr="008D6D8E" w:rsidRDefault="008D6D8E" w:rsidP="008D6D8E">
            <w:pPr>
              <w:tabs>
                <w:tab w:val="left" w:pos="1210"/>
              </w:tabs>
              <w:spacing w:after="0" w:line="240" w:lineRule="auto"/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D6D8E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[3-6] Attitudes composite score</w:t>
            </w:r>
            <w:r w:rsidRPr="008D6D8E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[p &lt; 0.0001] </w:t>
            </w:r>
          </w:p>
        </w:tc>
      </w:tr>
      <w:tr w:rsidR="008D6D8E" w:rsidRPr="008D6D8E" w14:paraId="79CCB54E" w14:textId="77777777" w:rsidTr="007A05FF">
        <w:trPr>
          <w:trHeight w:val="290"/>
          <w:jc w:val="center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BE75C8" w14:textId="77777777" w:rsidR="008D6D8E" w:rsidRPr="008D6D8E" w:rsidRDefault="008D6D8E" w:rsidP="008D6D8E">
            <w:pPr>
              <w:spacing w:after="0" w:line="240" w:lineRule="auto"/>
              <w:ind w:firstLineChars="100" w:firstLine="220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  <w:t>Mean (SD)</w:t>
            </w:r>
          </w:p>
        </w:tc>
        <w:tc>
          <w:tcPr>
            <w:tcW w:w="192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B93F1E" w14:textId="1F347A59" w:rsidR="008D6D8E" w:rsidRPr="008D6D8E" w:rsidRDefault="007A05FF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>
              <w:rPr>
                <w:rFonts w:ascii="Aptos" w:hAnsi="Aptos" w:cstheme="minorHAnsi"/>
                <w:i/>
                <w:iCs/>
                <w:sz w:val="22"/>
                <w:szCs w:val="22"/>
                <w:lang w:val="en-CA"/>
              </w:rPr>
              <w:t>16.80 (2.38)</w:t>
            </w:r>
          </w:p>
        </w:tc>
        <w:tc>
          <w:tcPr>
            <w:tcW w:w="193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B73AFE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sz w:val="22"/>
                <w:szCs w:val="22"/>
                <w:lang w:val="en-CA"/>
              </w:rPr>
              <w:t>11.96 (4.02)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5ED4A1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sz w:val="22"/>
                <w:szCs w:val="22"/>
                <w:lang w:val="en-CA"/>
              </w:rPr>
              <w:t>10.31 (4.07)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0FDA5C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sz w:val="22"/>
                <w:szCs w:val="22"/>
                <w:lang w:val="en-CA"/>
              </w:rPr>
              <w:t>9.00 (2.76)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38EC44" w14:textId="77777777" w:rsidR="008D6D8E" w:rsidRPr="008D6D8E" w:rsidRDefault="008D6D8E" w:rsidP="008D6D8E">
            <w:pPr>
              <w:spacing w:after="0" w:line="240" w:lineRule="auto"/>
              <w:jc w:val="right"/>
              <w:rPr>
                <w:rFonts w:ascii="Aptos" w:hAnsi="Aptos" w:cstheme="minorHAnsi"/>
                <w:i/>
                <w:iCs/>
                <w:color w:val="000000"/>
                <w:sz w:val="22"/>
                <w:szCs w:val="22"/>
                <w:lang w:val="en-CA"/>
              </w:rPr>
            </w:pPr>
            <w:r w:rsidRPr="008D6D8E">
              <w:rPr>
                <w:rFonts w:ascii="Aptos" w:hAnsi="Aptos" w:cstheme="minorHAnsi"/>
                <w:i/>
                <w:iCs/>
                <w:sz w:val="22"/>
                <w:szCs w:val="22"/>
                <w:lang w:val="en-CA"/>
              </w:rPr>
              <w:t>11.85 (4.36)</w:t>
            </w:r>
          </w:p>
        </w:tc>
      </w:tr>
    </w:tbl>
    <w:p w14:paraId="3DD8E431" w14:textId="77777777" w:rsidR="00E93322" w:rsidRDefault="00E93322"/>
    <w:sectPr w:rsidR="00E93322" w:rsidSect="008D6D8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C2FBD" w14:textId="77777777" w:rsidR="00A47BEA" w:rsidRDefault="00A47BEA" w:rsidP="007A05FF">
      <w:pPr>
        <w:spacing w:after="0" w:line="240" w:lineRule="auto"/>
      </w:pPr>
      <w:r>
        <w:separator/>
      </w:r>
    </w:p>
  </w:endnote>
  <w:endnote w:type="continuationSeparator" w:id="0">
    <w:p w14:paraId="7874E74F" w14:textId="77777777" w:rsidR="00A47BEA" w:rsidRDefault="00A47BEA" w:rsidP="007A0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1BAAE" w14:textId="77777777" w:rsidR="00A47BEA" w:rsidRDefault="00A47BEA" w:rsidP="007A05FF">
      <w:pPr>
        <w:spacing w:after="0" w:line="240" w:lineRule="auto"/>
      </w:pPr>
      <w:r>
        <w:separator/>
      </w:r>
    </w:p>
  </w:footnote>
  <w:footnote w:type="continuationSeparator" w:id="0">
    <w:p w14:paraId="62A6AE43" w14:textId="77777777" w:rsidR="00A47BEA" w:rsidRDefault="00A47BEA" w:rsidP="007A0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82E27"/>
    <w:multiLevelType w:val="hybridMultilevel"/>
    <w:tmpl w:val="6E2ADA0C"/>
    <w:lvl w:ilvl="0" w:tplc="139CBC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051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8E"/>
    <w:rsid w:val="00115510"/>
    <w:rsid w:val="001B187A"/>
    <w:rsid w:val="001E014F"/>
    <w:rsid w:val="003178C7"/>
    <w:rsid w:val="003C5307"/>
    <w:rsid w:val="0076631F"/>
    <w:rsid w:val="007A05FF"/>
    <w:rsid w:val="007A61EA"/>
    <w:rsid w:val="007B3A5F"/>
    <w:rsid w:val="007F18AD"/>
    <w:rsid w:val="008D6D8E"/>
    <w:rsid w:val="009673FE"/>
    <w:rsid w:val="009A1E15"/>
    <w:rsid w:val="009B650F"/>
    <w:rsid w:val="00A47BEA"/>
    <w:rsid w:val="00B009DC"/>
    <w:rsid w:val="00B57EC1"/>
    <w:rsid w:val="00B91FA0"/>
    <w:rsid w:val="00BF4D39"/>
    <w:rsid w:val="00C8535E"/>
    <w:rsid w:val="00E70F8E"/>
    <w:rsid w:val="00E93322"/>
    <w:rsid w:val="00EC1F96"/>
    <w:rsid w:val="00F9052B"/>
    <w:rsid w:val="00F9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4BA18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D6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D6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D6D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6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6D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6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6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6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6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D6D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D6D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D6D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D6D8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D6D8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D6D8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D6D8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D6D8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D6D8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D6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D6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D6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D6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D6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D6D8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D6D8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D6D8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D6D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D6D8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D6D8E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8D6D8E"/>
    <w:pPr>
      <w:tabs>
        <w:tab w:val="center" w:pos="4703"/>
        <w:tab w:val="right" w:pos="9406"/>
      </w:tabs>
      <w:spacing w:after="0" w:line="240" w:lineRule="auto"/>
    </w:pPr>
    <w:rPr>
      <w:lang w:val="en-CA"/>
    </w:rPr>
  </w:style>
  <w:style w:type="character" w:customStyle="1" w:styleId="En-tteCar">
    <w:name w:val="En-tête Car"/>
    <w:basedOn w:val="Policepardfaut"/>
    <w:link w:val="En-tte"/>
    <w:uiPriority w:val="99"/>
    <w:rsid w:val="008D6D8E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8D6D8E"/>
    <w:pPr>
      <w:tabs>
        <w:tab w:val="center" w:pos="4703"/>
        <w:tab w:val="right" w:pos="9406"/>
      </w:tabs>
      <w:spacing w:after="0" w:line="240" w:lineRule="auto"/>
    </w:pPr>
    <w:rPr>
      <w:lang w:val="en-CA"/>
    </w:rPr>
  </w:style>
  <w:style w:type="character" w:customStyle="1" w:styleId="PieddepageCar">
    <w:name w:val="Pied de page Car"/>
    <w:basedOn w:val="Policepardfaut"/>
    <w:link w:val="Pieddepage"/>
    <w:uiPriority w:val="99"/>
    <w:rsid w:val="008D6D8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30T14:06:00Z</dcterms:created>
  <dcterms:modified xsi:type="dcterms:W3CDTF">2025-10-30T14:06:00Z</dcterms:modified>
</cp:coreProperties>
</file>